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1ED48" w14:textId="1FE08600" w:rsidR="009E4B8A" w:rsidRPr="00B55878" w:rsidRDefault="009E4B8A" w:rsidP="009E4B8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5878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B721B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14:paraId="47A8DF89" w14:textId="0E7FD0A7" w:rsidR="009E4B8A" w:rsidRPr="00B55878" w:rsidRDefault="008B721B" w:rsidP="009E4B8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721B">
        <w:rPr>
          <w:rFonts w:ascii="Times New Roman" w:hAnsi="Times New Roman" w:cs="Times New Roman"/>
          <w:sz w:val="24"/>
          <w:szCs w:val="24"/>
          <w:lang w:val="en-US"/>
        </w:rPr>
        <w:t xml:space="preserve">Pornography Consumption </w:t>
      </w:r>
      <w:r w:rsidR="001E797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B721B">
        <w:rPr>
          <w:rFonts w:ascii="Times New Roman" w:hAnsi="Times New Roman" w:cs="Times New Roman"/>
          <w:sz w:val="24"/>
          <w:szCs w:val="24"/>
          <w:lang w:val="en-US"/>
        </w:rPr>
        <w:t>cross Age Group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B721B">
        <w:rPr>
          <w:rFonts w:ascii="Times New Roman" w:hAnsi="Times New Roman" w:cs="Times New Roman"/>
          <w:sz w:val="24"/>
          <w:szCs w:val="24"/>
          <w:lang w:val="en-US"/>
        </w:rPr>
        <w:t xml:space="preserve"> Separate </w:t>
      </w:r>
      <w:r w:rsidR="001E7975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B721B">
        <w:rPr>
          <w:rFonts w:ascii="Times New Roman" w:hAnsi="Times New Roman" w:cs="Times New Roman"/>
          <w:sz w:val="24"/>
          <w:szCs w:val="24"/>
          <w:lang w:val="en-US"/>
        </w:rPr>
        <w:t>ata for</w:t>
      </w:r>
      <w:r w:rsidR="001E7975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Pr="008B721B">
        <w:rPr>
          <w:rFonts w:ascii="Times New Roman" w:hAnsi="Times New Roman" w:cs="Times New Roman"/>
          <w:sz w:val="24"/>
          <w:szCs w:val="24"/>
          <w:lang w:val="en-US"/>
        </w:rPr>
        <w:t>emales</w:t>
      </w:r>
      <w:r w:rsidR="001E7975">
        <w:rPr>
          <w:rFonts w:ascii="Times New Roman" w:hAnsi="Times New Roman" w:cs="Times New Roman"/>
          <w:sz w:val="24"/>
          <w:szCs w:val="24"/>
          <w:lang w:val="en-US"/>
        </w:rPr>
        <w:t xml:space="preserve"> and males</w:t>
      </w:r>
    </w:p>
    <w:tbl>
      <w:tblPr>
        <w:tblStyle w:val="Tablaconcuadrcula1"/>
        <w:tblW w:w="5000" w:type="pct"/>
        <w:tblInd w:w="0" w:type="dxa"/>
        <w:tblLook w:val="04A0" w:firstRow="1" w:lastRow="0" w:firstColumn="1" w:lastColumn="0" w:noHBand="0" w:noVBand="1"/>
      </w:tblPr>
      <w:tblGrid>
        <w:gridCol w:w="1668"/>
        <w:gridCol w:w="1444"/>
        <w:gridCol w:w="1444"/>
        <w:gridCol w:w="1444"/>
        <w:gridCol w:w="1594"/>
        <w:gridCol w:w="1432"/>
      </w:tblGrid>
      <w:tr w:rsidR="00FB7023" w:rsidRPr="00A04AAB" w14:paraId="6C00E24B" w14:textId="77777777" w:rsidTr="00FB7023"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13CF35" w14:textId="7D74D227" w:rsidR="00FB7023" w:rsidRPr="00A04AAB" w:rsidRDefault="00FB7023" w:rsidP="0088700E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emales</w:t>
            </w:r>
          </w:p>
        </w:tc>
      </w:tr>
      <w:tr w:rsidR="008B721B" w:rsidRPr="00A04AAB" w14:paraId="33D6ACF3" w14:textId="77777777" w:rsidTr="00FB7023">
        <w:tc>
          <w:tcPr>
            <w:tcW w:w="924" w:type="pct"/>
            <w:vMerge w:val="restar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49478B1" w14:textId="77777777" w:rsidR="008B721B" w:rsidRPr="00A04AAB" w:rsidRDefault="008B721B" w:rsidP="0088700E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076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2508FC" w14:textId="77777777" w:rsidR="008B721B" w:rsidRPr="00A04AAB" w:rsidRDefault="008B721B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ge (in years)</w:t>
            </w:r>
          </w:p>
        </w:tc>
      </w:tr>
      <w:tr w:rsidR="008B721B" w:rsidRPr="00A04AAB" w14:paraId="3C1DCE16" w14:textId="77777777" w:rsidTr="008B721B">
        <w:tc>
          <w:tcPr>
            <w:tcW w:w="924" w:type="pct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DB5B46D" w14:textId="77777777" w:rsidR="008B721B" w:rsidRPr="00A04AAB" w:rsidRDefault="008B721B" w:rsidP="0088700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9C1315" w14:textId="77777777" w:rsidR="008B721B" w:rsidRPr="00A04AAB" w:rsidRDefault="008B721B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-13</w:t>
            </w: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94D1DC" w14:textId="77777777" w:rsidR="008B721B" w:rsidRPr="00A04AAB" w:rsidRDefault="008B721B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-15</w:t>
            </w: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43DED5" w14:textId="77777777" w:rsidR="008B721B" w:rsidRPr="00A04AAB" w:rsidRDefault="008B721B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6-17</w:t>
            </w:r>
          </w:p>
        </w:tc>
        <w:tc>
          <w:tcPr>
            <w:tcW w:w="8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C8593C" w14:textId="77777777" w:rsidR="008B721B" w:rsidRPr="00A04AAB" w:rsidRDefault="008B721B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χ²</w:t>
            </w:r>
          </w:p>
        </w:tc>
        <w:tc>
          <w:tcPr>
            <w:tcW w:w="7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14340D" w14:textId="77777777" w:rsidR="008B721B" w:rsidRPr="00A04AAB" w:rsidRDefault="008B721B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C</w:t>
            </w:r>
          </w:p>
        </w:tc>
      </w:tr>
      <w:tr w:rsidR="001F75A9" w:rsidRPr="00A04AAB" w14:paraId="7467B3FD" w14:textId="77777777" w:rsidTr="00C94144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7E307" w14:textId="77777777" w:rsidR="001F75A9" w:rsidRPr="00A04AAB" w:rsidRDefault="001F75A9" w:rsidP="0088700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FC3CEC" w14:textId="4C7238EA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hAnsi="Times New Roman"/>
                <w:sz w:val="20"/>
                <w:szCs w:val="20"/>
                <w:lang w:val="en-US"/>
              </w:rPr>
              <w:t>8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A04AAB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B9FB55" w14:textId="6CC030F1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hAnsi="Times New Roman"/>
                <w:sz w:val="20"/>
                <w:szCs w:val="20"/>
                <w:lang w:val="en-US"/>
              </w:rPr>
              <w:t>65.8%</w:t>
            </w: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EBBE4C" w14:textId="2D5BBB00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hAnsi="Times New Roman"/>
                <w:sz w:val="20"/>
                <w:szCs w:val="20"/>
                <w:lang w:val="en-US"/>
              </w:rPr>
              <w:t>50.8%</w:t>
            </w:r>
          </w:p>
        </w:tc>
        <w:tc>
          <w:tcPr>
            <w:tcW w:w="88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DF06251" w14:textId="57B59857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.13**</w:t>
            </w:r>
          </w:p>
        </w:tc>
        <w:tc>
          <w:tcPr>
            <w:tcW w:w="79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9F8AF3F" w14:textId="0F07BE00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7</w:t>
            </w:r>
          </w:p>
        </w:tc>
      </w:tr>
      <w:tr w:rsidR="001F75A9" w:rsidRPr="00A04AAB" w14:paraId="6DC97809" w14:textId="77777777" w:rsidTr="00C94144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0E247" w14:textId="77777777" w:rsidR="001F75A9" w:rsidRPr="00A04AAB" w:rsidRDefault="001F75A9" w:rsidP="0088700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ifetim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8825" w14:textId="11A60C86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hAnsi="Times New Roman"/>
                <w:sz w:val="20"/>
                <w:szCs w:val="20"/>
                <w:lang w:val="en-US"/>
              </w:rPr>
              <w:t>13.9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BCF2" w14:textId="5CFC7627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.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7106" w14:textId="3D4D8403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3.1%</w:t>
            </w:r>
          </w:p>
        </w:tc>
        <w:tc>
          <w:tcPr>
            <w:tcW w:w="883" w:type="pct"/>
            <w:vMerge/>
            <w:tcBorders>
              <w:left w:val="nil"/>
              <w:right w:val="nil"/>
            </w:tcBorders>
            <w:vAlign w:val="center"/>
          </w:tcPr>
          <w:p w14:paraId="2A0AB63E" w14:textId="1FDC0B98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  <w:vAlign w:val="center"/>
          </w:tcPr>
          <w:p w14:paraId="77FE31CD" w14:textId="6F2C3C07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F75A9" w:rsidRPr="00A04AAB" w14:paraId="7EA97843" w14:textId="77777777" w:rsidTr="00C94144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EE721" w14:textId="77777777" w:rsidR="001F75A9" w:rsidRPr="00A04AAB" w:rsidRDefault="001F75A9" w:rsidP="0088700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ast yea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9AA6" w14:textId="15F3ECFF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6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DC19" w14:textId="4E40D02D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3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866B" w14:textId="4CED9CC4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7%</w:t>
            </w:r>
          </w:p>
        </w:tc>
        <w:tc>
          <w:tcPr>
            <w:tcW w:w="883" w:type="pct"/>
            <w:vMerge/>
            <w:tcBorders>
              <w:left w:val="nil"/>
              <w:right w:val="nil"/>
            </w:tcBorders>
            <w:vAlign w:val="center"/>
          </w:tcPr>
          <w:p w14:paraId="15A0A0D3" w14:textId="3930A7ED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  <w:vAlign w:val="center"/>
          </w:tcPr>
          <w:p w14:paraId="4E466BFC" w14:textId="4AD71AEC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F75A9" w:rsidRPr="00A04AAB" w14:paraId="1A3FEDFF" w14:textId="77777777" w:rsidTr="00C94144"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79AC0" w14:textId="77777777" w:rsidR="001F75A9" w:rsidRPr="00A04AAB" w:rsidRDefault="001F75A9" w:rsidP="0088700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ast month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AAB11" w14:textId="2BCD93B8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3%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196B3" w14:textId="7202C56C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8%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F1D9A" w14:textId="4B2DBD89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5%</w:t>
            </w:r>
          </w:p>
        </w:tc>
        <w:tc>
          <w:tcPr>
            <w:tcW w:w="88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7F8F35" w14:textId="68112627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A5E49A" w14:textId="17566298" w:rsidR="001F75A9" w:rsidRPr="00A04AAB" w:rsidRDefault="001F75A9" w:rsidP="0088700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B7023" w:rsidRPr="00A04AAB" w14:paraId="5191A344" w14:textId="77777777" w:rsidTr="00FB7023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314785" w14:textId="0BF7EA0F" w:rsidR="00FB7023" w:rsidRPr="00A04AAB" w:rsidRDefault="00FB7023" w:rsidP="0088700E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ales</w:t>
            </w:r>
          </w:p>
        </w:tc>
      </w:tr>
      <w:tr w:rsidR="008B721B" w:rsidRPr="00A04AAB" w14:paraId="1493D93F" w14:textId="77777777" w:rsidTr="00FB7023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AE87" w14:textId="77777777" w:rsidR="008B721B" w:rsidRPr="00A04AAB" w:rsidRDefault="008B721B" w:rsidP="0088700E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076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99132" w14:textId="73F93DD0" w:rsidR="008B721B" w:rsidRPr="00A04AAB" w:rsidRDefault="008B721B" w:rsidP="0088700E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ge (in years)</w:t>
            </w:r>
          </w:p>
        </w:tc>
      </w:tr>
      <w:tr w:rsidR="00FB7023" w:rsidRPr="00A04AAB" w14:paraId="316A67DC" w14:textId="77777777" w:rsidTr="00FB7023"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AC0F6" w14:textId="77777777" w:rsidR="00FB7023" w:rsidRPr="00A04AAB" w:rsidRDefault="00FB7023" w:rsidP="00FB702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96DFD" w14:textId="4708F49E" w:rsidR="00FB7023" w:rsidRPr="00A04AAB" w:rsidRDefault="00FB7023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-13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D6DD6" w14:textId="3D9D3B93" w:rsidR="00FB7023" w:rsidRPr="00A04AAB" w:rsidRDefault="00FB7023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-15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B6603" w14:textId="540338A3" w:rsidR="00FB7023" w:rsidRPr="00A04AAB" w:rsidRDefault="00FB7023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6-17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54E90" w14:textId="1AA0B4EF" w:rsidR="00FB7023" w:rsidRPr="00A04AAB" w:rsidRDefault="00FB7023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χ²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3E37A" w14:textId="224A07FF" w:rsidR="00FB7023" w:rsidRPr="00A04AAB" w:rsidRDefault="00FB7023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C</w:t>
            </w:r>
          </w:p>
        </w:tc>
      </w:tr>
      <w:tr w:rsidR="001F75A9" w:rsidRPr="00A04AAB" w14:paraId="27870E77" w14:textId="77777777" w:rsidTr="00252F37"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021491" w14:textId="2945FDD3" w:rsidR="001F75A9" w:rsidRPr="00A04AAB" w:rsidRDefault="001F75A9" w:rsidP="00FB702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D6A66" w14:textId="76BF7B7D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0.4%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78820" w14:textId="0F632029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2.7%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DE887" w14:textId="4A714E11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.3%</w:t>
            </w:r>
          </w:p>
        </w:tc>
        <w:tc>
          <w:tcPr>
            <w:tcW w:w="88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8E3FAA" w14:textId="6EF38EBC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4.20**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2D0E36" w14:textId="7C1EB8BC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42</w:t>
            </w:r>
          </w:p>
        </w:tc>
      </w:tr>
      <w:tr w:rsidR="001F75A9" w:rsidRPr="00A04AAB" w14:paraId="5B875D8B" w14:textId="77777777" w:rsidTr="00252F37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A920" w14:textId="7D2753ED" w:rsidR="001F75A9" w:rsidRPr="00A04AAB" w:rsidRDefault="001F75A9" w:rsidP="00FB702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ifetim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1BA5" w14:textId="79464DCB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.7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37D9" w14:textId="180DE16E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9.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4E6E" w14:textId="13803EE2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.4%</w:t>
            </w:r>
          </w:p>
        </w:tc>
        <w:tc>
          <w:tcPr>
            <w:tcW w:w="883" w:type="pct"/>
            <w:vMerge/>
            <w:tcBorders>
              <w:left w:val="nil"/>
              <w:right w:val="nil"/>
            </w:tcBorders>
            <w:vAlign w:val="center"/>
          </w:tcPr>
          <w:p w14:paraId="0CA2C08F" w14:textId="444D9255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  <w:vAlign w:val="center"/>
          </w:tcPr>
          <w:p w14:paraId="5AC1E552" w14:textId="75453C14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F75A9" w:rsidRPr="00A04AAB" w14:paraId="358DC33C" w14:textId="77777777" w:rsidTr="00252F37"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252C" w14:textId="68CBA7DA" w:rsidR="001F75A9" w:rsidRPr="00A04AAB" w:rsidRDefault="001F75A9" w:rsidP="00FB702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ast yea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E885" w14:textId="1BB262BB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.6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007F" w14:textId="1DB02E08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7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DB3B" w14:textId="5CB1C70A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.3%</w:t>
            </w:r>
          </w:p>
        </w:tc>
        <w:tc>
          <w:tcPr>
            <w:tcW w:w="883" w:type="pct"/>
            <w:vMerge/>
            <w:tcBorders>
              <w:left w:val="nil"/>
              <w:right w:val="nil"/>
            </w:tcBorders>
            <w:vAlign w:val="center"/>
          </w:tcPr>
          <w:p w14:paraId="25465122" w14:textId="77777777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  <w:vAlign w:val="center"/>
          </w:tcPr>
          <w:p w14:paraId="15A35202" w14:textId="77777777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F75A9" w:rsidRPr="00A04AAB" w14:paraId="4001269A" w14:textId="77777777" w:rsidTr="00252F37">
        <w:tc>
          <w:tcPr>
            <w:tcW w:w="9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884BBB" w14:textId="67F340AB" w:rsidR="001F75A9" w:rsidRPr="00A04AAB" w:rsidRDefault="001F75A9" w:rsidP="00FB702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04A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ast month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4F5FE4" w14:textId="7687AFE0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.3%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1E777C" w14:textId="0BAEE697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0.4%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DA98BB" w14:textId="59243487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4.9%</w:t>
            </w:r>
          </w:p>
        </w:tc>
        <w:tc>
          <w:tcPr>
            <w:tcW w:w="88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721F8C0" w14:textId="77777777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D50CE25" w14:textId="77777777" w:rsidR="001F75A9" w:rsidRPr="00A04AAB" w:rsidRDefault="001F75A9" w:rsidP="00FB70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563CD156" w14:textId="50F5EF5E" w:rsidR="000D63E0" w:rsidRPr="009E4B8A" w:rsidRDefault="009E4B8A" w:rsidP="009E4B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587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Note: </w:t>
      </w:r>
      <w:r w:rsidRPr="0088700E">
        <w:rPr>
          <w:rFonts w:ascii="Times New Roman" w:hAnsi="Times New Roman" w:cs="Times New Roman"/>
          <w:i/>
          <w:iCs/>
          <w:sz w:val="20"/>
          <w:szCs w:val="20"/>
          <w:lang w:val="en-US"/>
        </w:rPr>
        <w:t>**p</w:t>
      </w:r>
      <w:r w:rsidRPr="0088700E">
        <w:rPr>
          <w:rFonts w:ascii="Times New Roman" w:hAnsi="Times New Roman" w:cs="Times New Roman"/>
          <w:sz w:val="20"/>
          <w:szCs w:val="20"/>
          <w:lang w:val="en-US"/>
        </w:rPr>
        <w:t xml:space="preserve"> &lt; .001; CC = Contingency Coefficient</w:t>
      </w:r>
    </w:p>
    <w:sectPr w:rsidR="000D63E0" w:rsidRPr="009E4B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0FF"/>
    <w:rsid w:val="000D63E0"/>
    <w:rsid w:val="0018678F"/>
    <w:rsid w:val="001E7975"/>
    <w:rsid w:val="001F75A9"/>
    <w:rsid w:val="003650FF"/>
    <w:rsid w:val="00422F90"/>
    <w:rsid w:val="005C115C"/>
    <w:rsid w:val="0062744F"/>
    <w:rsid w:val="006608C9"/>
    <w:rsid w:val="00852372"/>
    <w:rsid w:val="008B721B"/>
    <w:rsid w:val="009E4B8A"/>
    <w:rsid w:val="00A04AAB"/>
    <w:rsid w:val="00A34E22"/>
    <w:rsid w:val="00A94C46"/>
    <w:rsid w:val="00B84063"/>
    <w:rsid w:val="00CA5704"/>
    <w:rsid w:val="00FB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gl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F0242"/>
  <w15:chartTrackingRefBased/>
  <w15:docId w15:val="{08F5CD63-C45C-4A25-BD6E-5D3EC7726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gl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B8A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50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gl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5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gl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50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gl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50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gl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50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gl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0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gl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0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gl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0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gl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0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gl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0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50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50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50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50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0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0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0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0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50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gl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5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0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gl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50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50FF"/>
    <w:pPr>
      <w:spacing w:before="160"/>
      <w:jc w:val="center"/>
    </w:pPr>
    <w:rPr>
      <w:i/>
      <w:iCs/>
      <w:color w:val="404040" w:themeColor="text1" w:themeTint="BF"/>
      <w:kern w:val="2"/>
      <w:lang w:val="gl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50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50FF"/>
    <w:pPr>
      <w:ind w:left="720"/>
      <w:contextualSpacing/>
    </w:pPr>
    <w:rPr>
      <w:kern w:val="2"/>
      <w:lang w:val="gl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50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gl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0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50FF"/>
    <w:rPr>
      <w:b/>
      <w:bCs/>
      <w:smallCaps/>
      <w:color w:val="0F4761" w:themeColor="accent1" w:themeShade="BF"/>
      <w:spacing w:val="5"/>
    </w:rPr>
  </w:style>
  <w:style w:type="table" w:customStyle="1" w:styleId="Tablaconcuadrcula1">
    <w:name w:val="Tabla con cuadrícula1"/>
    <w:basedOn w:val="TableNormal"/>
    <w:next w:val="TableGrid"/>
    <w:uiPriority w:val="59"/>
    <w:rsid w:val="009E4B8A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9E4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ANMARTIN FEIJOO</dc:creator>
  <cp:keywords/>
  <dc:description/>
  <cp:lastModifiedBy>SANDRA SANMARTIN FEIJOO</cp:lastModifiedBy>
  <cp:revision>13</cp:revision>
  <dcterms:created xsi:type="dcterms:W3CDTF">2025-02-10T11:47:00Z</dcterms:created>
  <dcterms:modified xsi:type="dcterms:W3CDTF">2025-02-10T12:18:00Z</dcterms:modified>
</cp:coreProperties>
</file>